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AD6" w:rsidRDefault="005B1AD6">
      <w:pPr>
        <w:rPr>
          <w:rFonts w:hint="eastAsia"/>
        </w:rPr>
      </w:pPr>
    </w:p>
    <w:p w:rsidR="00771ED8" w:rsidRPr="00304284" w:rsidRDefault="00771ED8" w:rsidP="00771ED8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304284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304284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30428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04284">
        <w:rPr>
          <w:rFonts w:ascii="Times New Roman" w:eastAsia="宋体" w:hAnsi="Times New Roman" w:cs="Times New Roman"/>
          <w:b/>
          <w:sz w:val="24"/>
          <w:szCs w:val="24"/>
        </w:rPr>
        <w:t>Table.</w:t>
      </w:r>
      <w:proofErr w:type="gramEnd"/>
      <w:r w:rsidRPr="0030428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Pr="00304284">
        <w:rPr>
          <w:rFonts w:ascii="Times New Roman" w:eastAsia="宋体" w:hAnsi="Times New Roman" w:cs="Times New Roman"/>
          <w:b/>
          <w:sz w:val="24"/>
          <w:szCs w:val="24"/>
        </w:rPr>
        <w:t>Composition of basal diet</w:t>
      </w:r>
      <w:r w:rsidRPr="0030428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(as-fed basis).</w:t>
      </w:r>
      <w:proofErr w:type="gramEnd"/>
    </w:p>
    <w:tbl>
      <w:tblPr>
        <w:tblStyle w:val="2"/>
        <w:tblW w:w="3830" w:type="dxa"/>
        <w:tblLook w:val="04A0" w:firstRow="1" w:lastRow="0" w:firstColumn="1" w:lastColumn="0" w:noHBand="0" w:noVBand="1"/>
      </w:tblPr>
      <w:tblGrid>
        <w:gridCol w:w="2594"/>
        <w:gridCol w:w="1250"/>
      </w:tblGrid>
      <w:tr w:rsidR="00771ED8" w:rsidRPr="00EF3DBC" w:rsidTr="00023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0" w:type="auto"/>
            <w:noWrap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0" w:type="auto"/>
            <w:noWrap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mposition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gredients, %</w:t>
            </w:r>
          </w:p>
        </w:tc>
        <w:tc>
          <w:tcPr>
            <w:tcW w:w="0" w:type="auto"/>
            <w:noWrap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rn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1.38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ybean oil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ybean meal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0.71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aHPO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2H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imestone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L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Met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itamine</w:t>
            </w:r>
            <w:proofErr w:type="spellEnd"/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premix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race mineral premix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% Choline chloride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ntioxidant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noWrap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utrient level</w:t>
            </w: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noWrap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tabolizabl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energ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MJ/Kg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31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ru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e protei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.00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y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771ED8" w:rsidRPr="00EF3DBC" w:rsidTr="00023AF6">
        <w:trPr>
          <w:trHeight w:val="303"/>
        </w:trPr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vailable phosphoru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hideMark/>
          </w:tcPr>
          <w:p w:rsidR="00771ED8" w:rsidRPr="00EF3DBC" w:rsidRDefault="00771ED8" w:rsidP="00023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EF3DBC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</w:tbl>
    <w:p w:rsidR="00771ED8" w:rsidRPr="00D66B2F" w:rsidRDefault="00771ED8" w:rsidP="00771ED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V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tamin premix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(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k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)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ntain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ed: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itamin A, 50 MIU; vitamin D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12 MIU; vitamin K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10 g; vitamin B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10 g; vitamin B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32 g; vitamin B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12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0.1 g; vitamin E, 0.2 MIU; biotin, 0.5 g; folic acid, 5 g; pantothenic acid, 50 g; niacin, 150 g.</w:t>
      </w:r>
    </w:p>
    <w:p w:rsidR="00771ED8" w:rsidRPr="00D66B2F" w:rsidRDefault="00771ED8" w:rsidP="00771ED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race mineral premix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(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 </w:t>
      </w:r>
      <w:r w:rsidRPr="00D66B2F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k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)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ntain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ed: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opper, 4 g; zinc, 90 g; iron, 38 g; manganese, 46.48 g; selenium, 0.1 g; iodine, 0.16 g; cobalt, 0.25 g.</w:t>
      </w:r>
    </w:p>
    <w:p w:rsidR="00771ED8" w:rsidRPr="001E3DB5" w:rsidRDefault="00771ED8" w:rsidP="001E3DB5">
      <w:pPr>
        <w:spacing w:line="360" w:lineRule="auto"/>
      </w:pPr>
      <w:proofErr w:type="gramStart"/>
      <w:r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D66B2F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lculated value based on the analy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z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ed data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for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the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xperimental diets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</w:t>
      </w:r>
      <w:bookmarkStart w:id="0" w:name="_GoBack"/>
      <w:bookmarkEnd w:id="0"/>
      <w:proofErr w:type="gramEnd"/>
    </w:p>
    <w:sectPr w:rsidR="00771ED8" w:rsidRPr="001E3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30C" w:rsidRDefault="00F7130C" w:rsidP="00771ED8">
      <w:r>
        <w:separator/>
      </w:r>
    </w:p>
  </w:endnote>
  <w:endnote w:type="continuationSeparator" w:id="0">
    <w:p w:rsidR="00F7130C" w:rsidRDefault="00F7130C" w:rsidP="00771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30C" w:rsidRDefault="00F7130C" w:rsidP="00771ED8">
      <w:r>
        <w:separator/>
      </w:r>
    </w:p>
  </w:footnote>
  <w:footnote w:type="continuationSeparator" w:id="0">
    <w:p w:rsidR="00F7130C" w:rsidRDefault="00F7130C" w:rsidP="00771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4FE"/>
    <w:rsid w:val="001668F5"/>
    <w:rsid w:val="001A24FE"/>
    <w:rsid w:val="001E3DB5"/>
    <w:rsid w:val="0021137D"/>
    <w:rsid w:val="00334FD2"/>
    <w:rsid w:val="0038558B"/>
    <w:rsid w:val="004B163C"/>
    <w:rsid w:val="005A25A1"/>
    <w:rsid w:val="005B1AD6"/>
    <w:rsid w:val="006738BC"/>
    <w:rsid w:val="00771ED8"/>
    <w:rsid w:val="008325DF"/>
    <w:rsid w:val="00A24C2C"/>
    <w:rsid w:val="00A85E89"/>
    <w:rsid w:val="00AA3C8C"/>
    <w:rsid w:val="00C32797"/>
    <w:rsid w:val="00EC3EBD"/>
    <w:rsid w:val="00F7130C"/>
    <w:rsid w:val="00FA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4B163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4B163C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10"/>
    <w:uiPriority w:val="99"/>
    <w:rsid w:val="001668F5"/>
    <w:tblPr>
      <w:jc w:val="center"/>
      <w:tblInd w:w="0" w:type="dxa"/>
      <w:tblBorders>
        <w:top w:val="single" w:sz="12" w:space="0" w:color="000000" w:themeColor="text1"/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shd w:val="clear" w:color="auto" w:fill="auto"/>
    </w:tcPr>
    <w:tblStylePr w:type="firstRow">
      <w:tblPr/>
      <w:tcPr>
        <w:tcBorders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71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E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1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4B163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4B163C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样式2"/>
    <w:basedOn w:val="10"/>
    <w:uiPriority w:val="99"/>
    <w:rsid w:val="001668F5"/>
    <w:tblPr>
      <w:jc w:val="center"/>
      <w:tblInd w:w="0" w:type="dxa"/>
      <w:tblBorders>
        <w:top w:val="single" w:sz="12" w:space="0" w:color="000000" w:themeColor="text1"/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shd w:val="clear" w:color="auto" w:fill="auto"/>
    </w:tcPr>
    <w:tblStylePr w:type="firstRow">
      <w:tblPr/>
      <w:tcPr>
        <w:tcBorders>
          <w:bottom w:val="single" w:sz="4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71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1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1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1E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b</dc:creator>
  <cp:keywords/>
  <dc:description/>
  <cp:lastModifiedBy>lzb</cp:lastModifiedBy>
  <cp:revision>4</cp:revision>
  <dcterms:created xsi:type="dcterms:W3CDTF">2017-08-07T08:19:00Z</dcterms:created>
  <dcterms:modified xsi:type="dcterms:W3CDTF">2017-08-07T08:20:00Z</dcterms:modified>
</cp:coreProperties>
</file>